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49F6D" w14:textId="1054128C" w:rsidR="001128CF" w:rsidRDefault="00576F19">
      <w:pPr>
        <w:rPr>
          <w:rFonts w:ascii="Times New Roman" w:hAnsi="Times New Roman" w:cs="Times New Roman"/>
          <w:sz w:val="22"/>
        </w:rPr>
      </w:pPr>
      <w:r w:rsidRPr="00A01527">
        <w:rPr>
          <w:rFonts w:ascii="Times New Roman" w:hAnsi="Times New Roman" w:cs="Times New Roman" w:hint="eastAsia"/>
          <w:sz w:val="22"/>
        </w:rPr>
        <w:t>Sup</w:t>
      </w:r>
      <w:r w:rsidRPr="00A01527">
        <w:rPr>
          <w:rFonts w:ascii="Times New Roman" w:hAnsi="Times New Roman" w:cs="Times New Roman"/>
          <w:sz w:val="22"/>
        </w:rPr>
        <w:t>p</w:t>
      </w:r>
      <w:r w:rsidRPr="00A01527">
        <w:rPr>
          <w:rFonts w:ascii="Times New Roman" w:hAnsi="Times New Roman" w:cs="Times New Roman" w:hint="eastAsia"/>
          <w:sz w:val="22"/>
        </w:rPr>
        <w:t>lementary</w:t>
      </w:r>
      <w:r w:rsidRPr="00A01527">
        <w:rPr>
          <w:rFonts w:ascii="Times New Roman" w:hAnsi="Times New Roman" w:cs="Times New Roman"/>
          <w:sz w:val="22"/>
        </w:rPr>
        <w:t xml:space="preserve"> table S1. Subgroup analyses of the serum ALP and depression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13"/>
        <w:gridCol w:w="1466"/>
        <w:gridCol w:w="1288"/>
        <w:gridCol w:w="2166"/>
        <w:gridCol w:w="1833"/>
      </w:tblGrid>
      <w:tr w:rsidR="008E156A" w:rsidRPr="008E156A" w14:paraId="591AC020" w14:textId="77777777" w:rsidTr="008E156A">
        <w:trPr>
          <w:trHeight w:val="280"/>
        </w:trPr>
        <w:tc>
          <w:tcPr>
            <w:tcW w:w="15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6699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7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0E06DF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2A6F41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vent (%)</w:t>
            </w:r>
          </w:p>
        </w:tc>
        <w:tc>
          <w:tcPr>
            <w:tcW w:w="11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FAED1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R (95%CI)</w:t>
            </w:r>
          </w:p>
        </w:tc>
        <w:tc>
          <w:tcPr>
            <w:tcW w:w="8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5D14A" w14:textId="0463A760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 for</w:t>
            </w: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interaction</w:t>
            </w:r>
          </w:p>
        </w:tc>
      </w:tr>
      <w:tr w:rsidR="008E156A" w:rsidRPr="008E156A" w14:paraId="6E4A22B4" w14:textId="77777777" w:rsidTr="008E156A">
        <w:trPr>
          <w:trHeight w:val="280"/>
        </w:trPr>
        <w:tc>
          <w:tcPr>
            <w:tcW w:w="157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4966F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78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FD55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75845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232B8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0AD02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66ACAD37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D2252B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Crude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8CB4185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48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89D506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1 (9.3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622450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 (1.45~1.81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BBEED90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8E156A" w:rsidRPr="008E156A" w14:paraId="31527C6D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97DF33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Adjusted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FE875D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3FCE842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8670631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 (1.06~1.36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36553F4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</w:t>
            </w:r>
          </w:p>
        </w:tc>
      </w:tr>
      <w:tr w:rsidR="008E156A" w:rsidRPr="008E156A" w14:paraId="007DABC0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47C31B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, (y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B8B5A2B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0F2206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B992A81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E006709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3D0F6485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032924E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&lt;6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F23A4F5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68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57C42A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1 (10.1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B1650AB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 (1.05~1.43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22192F3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</w:t>
            </w:r>
          </w:p>
        </w:tc>
      </w:tr>
      <w:tr w:rsidR="008E156A" w:rsidRPr="008E156A" w14:paraId="509C775C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2901FE8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6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E24B5BD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9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15CDED1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0 (7.8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2DCB28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 (0.88~1.39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7B973C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5A13C77C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D9BE6E1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0F51325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4EC17E8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05DF23B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F22834C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2611F4AF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3D8D635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09E9A40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81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F9071C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0 (12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369A1C1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 (1.1~1.5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66F475F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3</w:t>
            </w:r>
          </w:p>
        </w:tc>
      </w:tr>
      <w:tr w:rsidR="008E156A" w:rsidRPr="008E156A" w14:paraId="78037EAE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9E4AA14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Male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45D8632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6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2F2309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1 (6.6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03DDCA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 (0.86~1.32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046D26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35B16EFF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91FC64F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ducation level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3078A2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34C08FC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70166F7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BD7ED25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0AEE0DF9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2FBFC35" w14:textId="77777777" w:rsidR="008E156A" w:rsidRPr="008E156A" w:rsidRDefault="008E156A" w:rsidP="00C31D9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d not graduate from high school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80779B6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5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1D509B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4 (14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4E2A01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 (0.96~1.45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523D6A3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</w:t>
            </w:r>
          </w:p>
        </w:tc>
      </w:tr>
      <w:tr w:rsidR="008E156A" w:rsidRPr="008E156A" w14:paraId="0E5EA2E3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99ACC5E" w14:textId="77777777" w:rsidR="008E156A" w:rsidRPr="008E156A" w:rsidRDefault="008E156A" w:rsidP="00C31D9B">
            <w:pPr>
              <w:widowControl/>
              <w:ind w:firstLineChars="100" w:firstLine="220"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uated from high school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29F13DA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8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BC98D0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7 (9.7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E332E1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 (0.71~1.19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C7CE4B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349170D9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F9B9BAE" w14:textId="77777777" w:rsidR="008E156A" w:rsidRPr="008E156A" w:rsidRDefault="008E156A" w:rsidP="00C31D9B">
            <w:pPr>
              <w:widowControl/>
              <w:ind w:firstLineChars="100" w:firstLine="22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ege education or above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FB04B68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42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949D5E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0 (7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09F17BF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 (1.18~1.75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25EA94A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28505B9E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AA308A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MI, (kg/m</w:t>
            </w: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B90B88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02F6AB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EBDD4D0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39A0F78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00EF72A1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DD77AE4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&lt;25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E924309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8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2291AE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8 (7.6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53B78C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 (0.92~1.52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5956FD0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</w:t>
            </w:r>
          </w:p>
        </w:tc>
      </w:tr>
      <w:tr w:rsidR="008E156A" w:rsidRPr="008E156A" w14:paraId="4AABEAAA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D0D4BE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25~3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225A65A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3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96B8A0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3 (7.4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D9A5B3A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 (0.78~1.26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5AA8B3A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13F30F56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056573F" w14:textId="3C53366F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</w:t>
            </w: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4B5DDD69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6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B03D098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0 (12.3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C66540E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 (1.14~1.64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CB341E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5A81D45D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EA00B5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CE0E6A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AFE1FF0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21C10A7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9B7C809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64C8A014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1BCDE7C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Smoker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5B007B4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1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4D2430E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1 (12.2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074BD5A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 (0.97~1.34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990D859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</w:t>
            </w:r>
          </w:p>
        </w:tc>
      </w:tr>
      <w:tr w:rsidR="008E156A" w:rsidRPr="008E156A" w14:paraId="62742013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7FB20B1F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n-smoker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C61A356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6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78C41CD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0 (6.9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693550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 (1.05~1.55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D3196D4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4EDF1046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BFF69AC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WBC, (×10</w:t>
            </w: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:vertAlign w:val="superscript"/>
              </w:rPr>
              <w:t>9</w:t>
            </w: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L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085AD1F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34F5C99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6A0275B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912BCBB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34941FCA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E802C1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&lt;1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76274B75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75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C86CC0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86 (8.8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3A4EF50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 (1.1~1.44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219D885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</w:t>
            </w:r>
          </w:p>
        </w:tc>
      </w:tr>
      <w:tr w:rsidR="008E156A" w:rsidRPr="008E156A" w14:paraId="3713CFB5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194481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1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09DDA85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3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2D4DD15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5 (14.2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B32546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 (0.66~1.34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4DC00B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513A51BF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E14363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LB, (g/L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86F8456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934BA39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6D8F485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C298E06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4563B5EE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55EF6DC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&lt;4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7313408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A5F62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7 (13.6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AE097C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 (1.06~1.72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52A5DF8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6</w:t>
            </w:r>
          </w:p>
        </w:tc>
      </w:tr>
      <w:tr w:rsidR="008E156A" w:rsidRPr="008E156A" w14:paraId="5B5CCC3E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D474634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4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25CEB17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8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51B3C605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4 (8.5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8C0808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 (1.02~1.37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C0FF5FE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43994E71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12143E7E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ST, (U/L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DAE24B1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0CC267A1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90E505A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52D3D66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197C5711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B631D7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&lt;3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46E44F5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98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558460B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4 (9.2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4683E21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 (1.07~1.43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C84B0B8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</w:t>
            </w:r>
          </w:p>
        </w:tc>
      </w:tr>
      <w:tr w:rsidR="008E156A" w:rsidRPr="008E156A" w14:paraId="2E6363A5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224E0F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30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BD67F79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87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EE543D0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7 (9.9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5C6749F8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 (0.84~1.42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18D8CE8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2BA4422E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35F26FBC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G, (mmol/L)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0B54684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55F1590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BCB0676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6C3ABD7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30FF1368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578BA7D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&lt;1.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23B2C7BC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91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CA54EF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3 (8.3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CD32124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 (1.09~1.52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AAB1987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5</w:t>
            </w:r>
          </w:p>
        </w:tc>
      </w:tr>
      <w:tr w:rsidR="008E156A" w:rsidRPr="008E156A" w14:paraId="64DE90FA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4983B92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≥1.7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1F32321F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94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3B9A02F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8 (11.1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63430B81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 (0.9~1.32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E1D4B4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529F49CC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96CB603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A8F8035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1E365968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610B0B1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9573BD5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503CCE59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3DEF4C5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5B61055A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346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4173B1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9 (8.4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7A42C2AF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 (1.09~1.46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E33B1E7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9</w:t>
            </w:r>
          </w:p>
        </w:tc>
      </w:tr>
      <w:tr w:rsidR="008E156A" w:rsidRPr="008E156A" w14:paraId="73769FC1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47C507AB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Yes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CC41511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39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3969273C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2 (13.4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212FE98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 (0.88~1.42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DBDBFDE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8E156A" w:rsidRPr="008E156A" w14:paraId="29529621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28DBB5E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0FDE7CCC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56646B8" w14:textId="77777777" w:rsidR="008E156A" w:rsidRPr="008E156A" w:rsidRDefault="008E156A" w:rsidP="008E15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1FB3EBEB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46E5F80" w14:textId="77777777" w:rsidR="008E156A" w:rsidRPr="008E156A" w:rsidRDefault="008E156A" w:rsidP="008E15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156A" w:rsidRPr="008E156A" w14:paraId="39F869FC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605647A7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No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6907BF70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65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948097F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5 (7.7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0BA136D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 (0.89~1.27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2C27B13" w14:textId="500887FD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</w:t>
            </w:r>
          </w:p>
        </w:tc>
      </w:tr>
      <w:tr w:rsidR="008E156A" w:rsidRPr="008E156A" w14:paraId="371F84CB" w14:textId="77777777" w:rsidTr="008E156A">
        <w:trPr>
          <w:trHeight w:val="280"/>
        </w:trPr>
        <w:tc>
          <w:tcPr>
            <w:tcW w:w="1574" w:type="pct"/>
            <w:shd w:val="clear" w:color="auto" w:fill="auto"/>
            <w:noWrap/>
            <w:vAlign w:val="center"/>
            <w:hideMark/>
          </w:tcPr>
          <w:p w14:paraId="0A06B979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Yes</w:t>
            </w:r>
          </w:p>
        </w:tc>
        <w:tc>
          <w:tcPr>
            <w:tcW w:w="780" w:type="pct"/>
            <w:shd w:val="clear" w:color="auto" w:fill="auto"/>
            <w:noWrap/>
            <w:vAlign w:val="center"/>
            <w:hideMark/>
          </w:tcPr>
          <w:p w14:paraId="3F061107" w14:textId="77777777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2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66C80A9D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6 (12.1)</w:t>
            </w:r>
          </w:p>
        </w:tc>
        <w:tc>
          <w:tcPr>
            <w:tcW w:w="1114" w:type="pct"/>
            <w:shd w:val="clear" w:color="auto" w:fill="auto"/>
            <w:noWrap/>
            <w:vAlign w:val="center"/>
            <w:hideMark/>
          </w:tcPr>
          <w:p w14:paraId="234C1768" w14:textId="77777777" w:rsidR="008E156A" w:rsidRPr="008E156A" w:rsidRDefault="008E156A" w:rsidP="008E156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E156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 (1.16~1.66)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92AB99D" w14:textId="1AC9EFFD" w:rsidR="008E156A" w:rsidRPr="008E156A" w:rsidRDefault="008E156A" w:rsidP="008E156A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</w:tbl>
    <w:p w14:paraId="045843BA" w14:textId="77777777" w:rsidR="008E156A" w:rsidRPr="00A01527" w:rsidRDefault="008E156A">
      <w:pPr>
        <w:rPr>
          <w:rFonts w:ascii="Times New Roman" w:hAnsi="Times New Roman" w:cs="Times New Roman"/>
          <w:sz w:val="22"/>
        </w:rPr>
      </w:pPr>
    </w:p>
    <w:sectPr w:rsidR="008E156A" w:rsidRPr="00A01527" w:rsidSect="008E156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96779" w14:textId="77777777" w:rsidR="006A3299" w:rsidRDefault="006A3299" w:rsidP="003B6861">
      <w:r>
        <w:separator/>
      </w:r>
    </w:p>
  </w:endnote>
  <w:endnote w:type="continuationSeparator" w:id="0">
    <w:p w14:paraId="0A63BC47" w14:textId="77777777" w:rsidR="006A3299" w:rsidRDefault="006A3299" w:rsidP="003B6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BD9BC" w14:textId="77777777" w:rsidR="006A3299" w:rsidRDefault="006A3299" w:rsidP="003B6861">
      <w:r>
        <w:separator/>
      </w:r>
    </w:p>
  </w:footnote>
  <w:footnote w:type="continuationSeparator" w:id="0">
    <w:p w14:paraId="2FAF2D69" w14:textId="77777777" w:rsidR="006A3299" w:rsidRDefault="006A3299" w:rsidP="003B6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4CD"/>
    <w:rsid w:val="001025D4"/>
    <w:rsid w:val="001128CF"/>
    <w:rsid w:val="0015501A"/>
    <w:rsid w:val="001F2BFD"/>
    <w:rsid w:val="00276079"/>
    <w:rsid w:val="003B6861"/>
    <w:rsid w:val="004C497A"/>
    <w:rsid w:val="004F2A7E"/>
    <w:rsid w:val="00576F19"/>
    <w:rsid w:val="0068371C"/>
    <w:rsid w:val="006A3299"/>
    <w:rsid w:val="00714285"/>
    <w:rsid w:val="00723529"/>
    <w:rsid w:val="00776EE1"/>
    <w:rsid w:val="00820378"/>
    <w:rsid w:val="008728A1"/>
    <w:rsid w:val="008E156A"/>
    <w:rsid w:val="009B3BD8"/>
    <w:rsid w:val="00A01527"/>
    <w:rsid w:val="00A6016D"/>
    <w:rsid w:val="00B434CD"/>
    <w:rsid w:val="00C31D9B"/>
    <w:rsid w:val="00CB3D42"/>
    <w:rsid w:val="00F0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018F6"/>
  <w15:chartTrackingRefBased/>
  <w15:docId w15:val="{8CC766A0-10E3-48E3-B25F-BD4F7A35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8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7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亚菲</dc:creator>
  <cp:keywords/>
  <dc:description/>
  <cp:lastModifiedBy>毛 亚菲</cp:lastModifiedBy>
  <cp:revision>5</cp:revision>
  <dcterms:created xsi:type="dcterms:W3CDTF">2023-03-14T09:30:00Z</dcterms:created>
  <dcterms:modified xsi:type="dcterms:W3CDTF">2023-03-14T09:36:00Z</dcterms:modified>
</cp:coreProperties>
</file>